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90B64" w14:textId="17602D70" w:rsidR="006F25F6" w:rsidRPr="000951DE" w:rsidRDefault="006F25F6">
      <w:pPr>
        <w:rPr>
          <w:rFonts w:ascii="Times New Roman" w:hAnsi="Times New Roman" w:cs="Times New Roman"/>
          <w:sz w:val="20"/>
          <w:szCs w:val="20"/>
        </w:rPr>
      </w:pPr>
    </w:p>
    <w:p w14:paraId="5504067D" w14:textId="6ACBF08E" w:rsidR="00F01132" w:rsidRPr="000951DE" w:rsidRDefault="00F01132">
      <w:pPr>
        <w:rPr>
          <w:rFonts w:ascii="Times New Roman" w:hAnsi="Times New Roman" w:cs="Times New Roman"/>
          <w:sz w:val="20"/>
          <w:szCs w:val="20"/>
        </w:rPr>
      </w:pPr>
    </w:p>
    <w:p w14:paraId="66CC2DE9" w14:textId="1E146456" w:rsidR="001A15E5" w:rsidRPr="000951DE" w:rsidRDefault="004726D3" w:rsidP="001A15E5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5:</w:t>
      </w:r>
      <w:r w:rsidR="001A15E5" w:rsidRPr="000951D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bookmarkStart w:id="0" w:name="_GoBack"/>
      <w:bookmarkEnd w:id="0"/>
      <w:r w:rsidR="001A15E5" w:rsidRPr="000951DE">
        <w:rPr>
          <w:rFonts w:ascii="Times New Roman" w:hAnsi="Times New Roman" w:cs="Times New Roman"/>
          <w:b/>
          <w:bCs/>
          <w:sz w:val="20"/>
          <w:szCs w:val="20"/>
        </w:rPr>
        <w:t xml:space="preserve">5. </w:t>
      </w:r>
      <w:r w:rsidR="001A15E5" w:rsidRPr="000951DE">
        <w:rPr>
          <w:rFonts w:ascii="Times New Roman" w:hAnsi="Times New Roman" w:cs="Times New Roman"/>
          <w:bCs/>
          <w:sz w:val="20"/>
          <w:szCs w:val="20"/>
        </w:rPr>
        <w:t xml:space="preserve">Quantitative data and full gene list of KEGG pathway analysis of 73 shared DEPs across Glut and R18 + Glut treatment groups. </w:t>
      </w:r>
    </w:p>
    <w:tbl>
      <w:tblPr>
        <w:tblStyle w:val="TableGrid"/>
        <w:tblW w:w="455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5324"/>
        <w:gridCol w:w="1428"/>
        <w:gridCol w:w="1720"/>
        <w:gridCol w:w="1343"/>
        <w:gridCol w:w="1418"/>
      </w:tblGrid>
      <w:tr w:rsidR="00522548" w:rsidRPr="000951DE" w14:paraId="645B18D8" w14:textId="77777777" w:rsidTr="000951DE">
        <w:trPr>
          <w:trHeight w:val="913"/>
        </w:trPr>
        <w:tc>
          <w:tcPr>
            <w:tcW w:w="650" w:type="pct"/>
            <w:shd w:val="clear" w:color="auto" w:fill="2F5496" w:themeFill="accent1" w:themeFillShade="BF"/>
            <w:vAlign w:val="center"/>
          </w:tcPr>
          <w:p w14:paraId="13F493D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#term ID</w:t>
            </w:r>
          </w:p>
        </w:tc>
        <w:tc>
          <w:tcPr>
            <w:tcW w:w="2062" w:type="pct"/>
            <w:shd w:val="clear" w:color="auto" w:fill="2F5496" w:themeFill="accent1" w:themeFillShade="BF"/>
            <w:vAlign w:val="center"/>
          </w:tcPr>
          <w:p w14:paraId="28D7F5B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Term description</w:t>
            </w:r>
          </w:p>
        </w:tc>
        <w:tc>
          <w:tcPr>
            <w:tcW w:w="553" w:type="pct"/>
            <w:shd w:val="clear" w:color="auto" w:fill="2F5496" w:themeFill="accent1" w:themeFillShade="BF"/>
            <w:vAlign w:val="center"/>
          </w:tcPr>
          <w:p w14:paraId="7FFB700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Observed gene count</w:t>
            </w:r>
          </w:p>
        </w:tc>
        <w:tc>
          <w:tcPr>
            <w:tcW w:w="666" w:type="pct"/>
            <w:shd w:val="clear" w:color="auto" w:fill="2F5496" w:themeFill="accent1" w:themeFillShade="BF"/>
            <w:vAlign w:val="center"/>
          </w:tcPr>
          <w:p w14:paraId="6C05E65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Background gene count</w:t>
            </w:r>
          </w:p>
        </w:tc>
        <w:tc>
          <w:tcPr>
            <w:tcW w:w="520" w:type="pct"/>
            <w:shd w:val="clear" w:color="auto" w:fill="2F5496" w:themeFill="accent1" w:themeFillShade="BF"/>
            <w:vAlign w:val="center"/>
          </w:tcPr>
          <w:p w14:paraId="3962156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% pathway</w:t>
            </w:r>
          </w:p>
        </w:tc>
        <w:tc>
          <w:tcPr>
            <w:tcW w:w="550" w:type="pct"/>
            <w:shd w:val="clear" w:color="auto" w:fill="2F5496" w:themeFill="accent1" w:themeFillShade="BF"/>
            <w:vAlign w:val="center"/>
          </w:tcPr>
          <w:p w14:paraId="02DD12F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False discovery rate</w:t>
            </w:r>
          </w:p>
        </w:tc>
      </w:tr>
      <w:tr w:rsidR="00E32F4F" w:rsidRPr="000951DE" w14:paraId="7B7527F4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063BB14" w14:textId="6C7BA5FC" w:rsidR="00E32F4F" w:rsidRPr="000951DE" w:rsidRDefault="00E32F4F" w:rsidP="00E32F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305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D0CB1C6" w14:textId="5E9BA7DC" w:rsidR="00E32F4F" w:rsidRPr="000951DE" w:rsidRDefault="00E32F4F" w:rsidP="00E32F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Proteasome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B0CEC05" w14:textId="148391BE" w:rsidR="00E32F4F" w:rsidRPr="000951DE" w:rsidRDefault="00E32F4F" w:rsidP="00E32F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9C755A8" w14:textId="167AF24E" w:rsidR="00E32F4F" w:rsidRPr="000951DE" w:rsidRDefault="00E32F4F" w:rsidP="00E32F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F2DDFB3" w14:textId="05AE4A5E" w:rsidR="00E32F4F" w:rsidRPr="000951DE" w:rsidRDefault="00E32F4F" w:rsidP="00E32F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DEBD5C8" w14:textId="0A67BC30" w:rsidR="00E32F4F" w:rsidRPr="000951DE" w:rsidRDefault="00E32F4F" w:rsidP="00E32F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.67E-50</w:t>
            </w:r>
          </w:p>
        </w:tc>
      </w:tr>
      <w:tr w:rsidR="00522548" w:rsidRPr="000951DE" w14:paraId="09511A0A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6B90FE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19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4A3CE0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Oxidative phosphorylation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B24F7A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43EAD1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38263B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C38CEC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.64E-67</w:t>
            </w:r>
          </w:p>
        </w:tc>
      </w:tr>
      <w:tr w:rsidR="00522548" w:rsidRPr="000951DE" w14:paraId="7746732B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FAB4BD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5012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98A3B5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Parkinson's disease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712910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E539EE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902DA9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D884C7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.41E-66</w:t>
            </w:r>
          </w:p>
        </w:tc>
      </w:tr>
      <w:tr w:rsidR="00522548" w:rsidRPr="000951DE" w14:paraId="72D66064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779882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501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C695A1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Alzheimer's disease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0B141D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B371AF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C122B0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008A4E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.49E-55</w:t>
            </w:r>
          </w:p>
        </w:tc>
      </w:tr>
      <w:tr w:rsidR="00522548" w:rsidRPr="000951DE" w14:paraId="068695FC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7AC243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5016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1F5650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Huntington's disease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E31E01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A6D9ED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A72FCC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857A53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8.56E-58</w:t>
            </w:r>
          </w:p>
        </w:tc>
      </w:tr>
      <w:tr w:rsidR="00522548" w:rsidRPr="000951DE" w14:paraId="4DF6DDA9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E1E0DD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932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206611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Non-alcoholic fatty liver disease (NAFLD)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9C7F46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6F87BC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5B12FA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97EC40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.27E-38</w:t>
            </w:r>
          </w:p>
        </w:tc>
      </w:tr>
      <w:tr w:rsidR="00522548" w:rsidRPr="000951DE" w14:paraId="4A029014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CE6B5B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723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9D734F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etrograde endocannabinoid signalling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0185DE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1D601F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A152A6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9099A6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.36E-37</w:t>
            </w:r>
          </w:p>
        </w:tc>
      </w:tr>
      <w:tr w:rsidR="00522548" w:rsidRPr="000951DE" w14:paraId="07B42EF3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BA09F5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714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C0D4BE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Thermogenesi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526D15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D38BA7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45616E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5B8CA0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.08E-57</w:t>
            </w:r>
          </w:p>
        </w:tc>
      </w:tr>
      <w:tr w:rsidR="00522548" w:rsidRPr="000951DE" w14:paraId="348CAC2A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8E31A2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721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B6E0C7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Synaptic vesicle cycle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7E074E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8F2066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7EB9B1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4AAAC9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.77E-15</w:t>
            </w:r>
          </w:p>
        </w:tc>
      </w:tr>
      <w:tr w:rsidR="00522548" w:rsidRPr="000951DE" w14:paraId="01DAF794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61B10F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072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767803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Synthesis and degradation of ketone bodie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8ADC02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CB2592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113596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E5A9B3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</w:tr>
      <w:tr w:rsidR="00522548" w:rsidRPr="000951DE" w14:paraId="5C4E5759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8833E5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061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DFA5B4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Fatty acid biosynthesi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88B9E6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F49EFA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27B9FB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BAB760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522548" w:rsidRPr="000951DE" w14:paraId="01935B72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3343D7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961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626B5E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Endocrine and other factor-regulated calcium reabsorption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61D372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9DADED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CA4A77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3BA532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.95E-06</w:t>
            </w:r>
          </w:p>
        </w:tc>
      </w:tr>
      <w:tr w:rsidR="00522548" w:rsidRPr="000951DE" w14:paraId="67199AB8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CDCD42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26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EC32F8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Cardiac muscle contraction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103F48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FC8199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A8A5AB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8C72CC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.01E-08</w:t>
            </w:r>
          </w:p>
        </w:tc>
      </w:tr>
      <w:tr w:rsidR="00522548" w:rsidRPr="000951DE" w14:paraId="3C03074A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BBAEDF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121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D47036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-Oxocarboxylic acid metabolism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85B545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2C0B04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5387A7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2BF618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22548" w:rsidRPr="000951DE" w14:paraId="5DCF108E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58D284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62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34F874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Pyruvate metabolism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D04C9C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BBE29E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95AE6A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F4E622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522548" w:rsidRPr="000951DE" w14:paraId="7A832A95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D487A3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63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0858D7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Glyoxylate and dicarboxylate metabolism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E91B17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652709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3B5E74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475B4B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106</w:t>
            </w:r>
          </w:p>
        </w:tc>
      </w:tr>
      <w:tr w:rsidR="00522548" w:rsidRPr="000951DE" w14:paraId="6C16724B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3D4FC1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02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CD7287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Citrate cycle (TCA cycle)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539171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A383C9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A79B8F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AB9871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</w:tr>
      <w:tr w:rsidR="00522548" w:rsidRPr="000951DE" w14:paraId="0ACEB30E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7B5B01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03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0323B2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21503B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B3D540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ACE9A9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30D8D3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111</w:t>
            </w:r>
          </w:p>
        </w:tc>
      </w:tr>
      <w:tr w:rsidR="00522548" w:rsidRPr="000951DE" w14:paraId="4DBA5036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43F185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13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396928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SNARE interactions in vesicular transport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2814B9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53CEEC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DA1918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A59BAB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</w:tr>
      <w:tr w:rsidR="00522548" w:rsidRPr="000951DE" w14:paraId="1A98A4AE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2966EA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123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01F5F8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Biosynthesis of amino acid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EA0584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86718B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62C39F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9B87A8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.25E-05</w:t>
            </w:r>
          </w:p>
        </w:tc>
      </w:tr>
      <w:tr w:rsidR="00522548" w:rsidRPr="000951DE" w14:paraId="03810E3E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CD5125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962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52D497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Vasopressin-regulated water reabsorption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568BE2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E5419D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B710D8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B1FB5A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522548" w:rsidRPr="000951DE" w14:paraId="3BCF3C6E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067EA2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5169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D8F112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Epstein-Barr virus infection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49181A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D27828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FC7BBA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C77C9F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.04E-13</w:t>
            </w:r>
          </w:p>
        </w:tc>
      </w:tr>
      <w:tr w:rsidR="00522548" w:rsidRPr="000951DE" w14:paraId="76D5FAC4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A6D706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120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37D3C9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Carbon metabolism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68A304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E6B730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B27CB5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0B0007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.22E-07</w:t>
            </w:r>
          </w:p>
        </w:tc>
      </w:tr>
      <w:tr w:rsidR="00522548" w:rsidRPr="000951DE" w14:paraId="3304E550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EC9F02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01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40EC48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5978B3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1C4EB7D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A8AF5E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0084A1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22548" w:rsidRPr="000951DE" w14:paraId="311A38F0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7A8D43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051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2E165E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N-Glycan biosynthesi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C0ED2F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FC0203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8A12A7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9E6BF1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</w:tr>
      <w:tr w:rsidR="00522548" w:rsidRPr="000951DE" w14:paraId="67E94255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70C394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911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AFE081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Insulin secretion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E888BF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76EF62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6E6D59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09CF95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  <w:tr w:rsidR="00522548" w:rsidRPr="000951DE" w14:paraId="4C4F33DF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CD56F2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918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3158FD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Thyroid hormone synthesi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D3B39A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420087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BF0E78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3EE6E3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</w:tr>
      <w:tr w:rsidR="00522548" w:rsidRPr="000951DE" w14:paraId="484088C8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7468EC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1212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78DF28FF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Fatty acid metabolism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434C94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8199DF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9CD5D3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67E4DC4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</w:tr>
      <w:tr w:rsidR="00522548" w:rsidRPr="000951DE" w14:paraId="2848891E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B57728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1100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4D1BB6C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Metabolic pathway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D100D4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BDA3DF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E8869D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251955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3.56E-38</w:t>
            </w:r>
          </w:p>
        </w:tc>
      </w:tr>
      <w:tr w:rsidR="00522548" w:rsidRPr="000951DE" w14:paraId="1E4A125D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68A18D3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141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8B2D92A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Protein processing in endoplasmic reticulum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041DF8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1A27F0A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9488852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3EA26E1B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522548" w:rsidRPr="000951DE" w14:paraId="506D51AA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524D7CA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066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01B2E5D0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HIF-1 signalling pathway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7270E51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05D044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4B7A1A3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  <w:shd w:val="clear" w:color="auto" w:fill="auto"/>
            <w:vAlign w:val="center"/>
          </w:tcPr>
          <w:p w14:paraId="264D9F6E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</w:tr>
      <w:tr w:rsidR="00522548" w:rsidRPr="000951DE" w14:paraId="2787E1DA" w14:textId="77777777" w:rsidTr="000951DE">
        <w:trPr>
          <w:trHeight w:val="221"/>
        </w:trPr>
        <w:tc>
          <w:tcPr>
            <w:tcW w:w="650" w:type="pct"/>
            <w:tcBorders>
              <w:top w:val="single" w:sz="4" w:space="0" w:color="4472C4" w:themeColor="accent1"/>
              <w:bottom w:val="single" w:sz="18" w:space="0" w:color="0070C0"/>
            </w:tcBorders>
            <w:shd w:val="clear" w:color="auto" w:fill="auto"/>
            <w:vAlign w:val="center"/>
          </w:tcPr>
          <w:p w14:paraId="71514745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rno04144</w:t>
            </w:r>
          </w:p>
        </w:tc>
        <w:tc>
          <w:tcPr>
            <w:tcW w:w="2062" w:type="pct"/>
            <w:tcBorders>
              <w:top w:val="single" w:sz="4" w:space="0" w:color="4472C4" w:themeColor="accent1"/>
              <w:bottom w:val="single" w:sz="18" w:space="0" w:color="0070C0"/>
            </w:tcBorders>
            <w:shd w:val="clear" w:color="auto" w:fill="auto"/>
            <w:vAlign w:val="center"/>
          </w:tcPr>
          <w:p w14:paraId="562814C8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553" w:type="pct"/>
            <w:tcBorders>
              <w:top w:val="single" w:sz="4" w:space="0" w:color="4472C4" w:themeColor="accent1"/>
              <w:bottom w:val="single" w:sz="18" w:space="0" w:color="0070C0"/>
            </w:tcBorders>
            <w:shd w:val="clear" w:color="auto" w:fill="auto"/>
            <w:vAlign w:val="center"/>
          </w:tcPr>
          <w:p w14:paraId="5AB21A17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pct"/>
            <w:tcBorders>
              <w:top w:val="single" w:sz="4" w:space="0" w:color="4472C4" w:themeColor="accent1"/>
              <w:bottom w:val="single" w:sz="18" w:space="0" w:color="0070C0"/>
            </w:tcBorders>
            <w:shd w:val="clear" w:color="auto" w:fill="auto"/>
            <w:vAlign w:val="center"/>
          </w:tcPr>
          <w:p w14:paraId="7D9FD199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520" w:type="pct"/>
            <w:tcBorders>
              <w:top w:val="single" w:sz="4" w:space="0" w:color="4472C4" w:themeColor="accent1"/>
              <w:bottom w:val="single" w:sz="18" w:space="0" w:color="0070C0"/>
            </w:tcBorders>
            <w:shd w:val="clear" w:color="auto" w:fill="auto"/>
            <w:vAlign w:val="center"/>
          </w:tcPr>
          <w:p w14:paraId="7738D456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50" w:type="pct"/>
            <w:tcBorders>
              <w:top w:val="single" w:sz="4" w:space="0" w:color="4472C4" w:themeColor="accent1"/>
              <w:bottom w:val="single" w:sz="18" w:space="0" w:color="0070C0"/>
            </w:tcBorders>
            <w:shd w:val="clear" w:color="auto" w:fill="auto"/>
            <w:vAlign w:val="center"/>
          </w:tcPr>
          <w:p w14:paraId="5A36EDE3" w14:textId="77777777" w:rsidR="00522548" w:rsidRPr="000951DE" w:rsidRDefault="00522548" w:rsidP="00912A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1DE">
              <w:rPr>
                <w:rFonts w:ascii="Times New Roman" w:hAnsi="Times New Roman" w:cs="Times New Roman"/>
                <w:sz w:val="20"/>
                <w:szCs w:val="20"/>
              </w:rPr>
              <w:t>0.0182</w:t>
            </w:r>
          </w:p>
        </w:tc>
      </w:tr>
    </w:tbl>
    <w:p w14:paraId="204EFF07" w14:textId="6C9E93EC" w:rsidR="00912AD3" w:rsidRPr="000951DE" w:rsidRDefault="00912AD3" w:rsidP="000951DE">
      <w:pPr>
        <w:tabs>
          <w:tab w:val="left" w:pos="4180"/>
        </w:tabs>
        <w:rPr>
          <w:rFonts w:ascii="Times New Roman" w:hAnsi="Times New Roman" w:cs="Times New Roman"/>
          <w:sz w:val="20"/>
          <w:szCs w:val="20"/>
        </w:rPr>
      </w:pPr>
    </w:p>
    <w:sectPr w:rsidR="00912AD3" w:rsidRPr="000951DE" w:rsidSect="00F01132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F01132"/>
    <w:rsid w:val="000951DE"/>
    <w:rsid w:val="001A15E5"/>
    <w:rsid w:val="002442C6"/>
    <w:rsid w:val="0028117E"/>
    <w:rsid w:val="002A4549"/>
    <w:rsid w:val="003B13EA"/>
    <w:rsid w:val="00410EFC"/>
    <w:rsid w:val="00433314"/>
    <w:rsid w:val="004726D3"/>
    <w:rsid w:val="00522548"/>
    <w:rsid w:val="005976B5"/>
    <w:rsid w:val="006F25F6"/>
    <w:rsid w:val="008472C2"/>
    <w:rsid w:val="00912AD3"/>
    <w:rsid w:val="00CB3B5E"/>
    <w:rsid w:val="00E32F4F"/>
    <w:rsid w:val="00E64DF4"/>
    <w:rsid w:val="00F0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283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3</Words>
  <Characters>1743</Characters>
  <Application>Microsoft Office Word</Application>
  <DocSecurity>0</DocSecurity>
  <Lines>217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Agency</dc:creator>
  <cp:keywords/>
  <dc:description/>
  <cp:lastModifiedBy>S3G_Apply_Fixed_Case</cp:lastModifiedBy>
  <cp:revision>18</cp:revision>
  <dcterms:created xsi:type="dcterms:W3CDTF">2019-05-14T03:51:00Z</dcterms:created>
  <dcterms:modified xsi:type="dcterms:W3CDTF">2019-07-03T02:10:00Z</dcterms:modified>
</cp:coreProperties>
</file>